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43120" w14:textId="50E7BDF0" w:rsidR="007460B3" w:rsidRPr="007460B3" w:rsidRDefault="00A5177E">
      <w:pPr>
        <w:rPr>
          <w:b/>
          <w:bCs/>
          <w:sz w:val="28"/>
          <w:szCs w:val="28"/>
        </w:rPr>
      </w:pPr>
      <w:r w:rsidRPr="007460B3">
        <w:rPr>
          <w:b/>
          <w:bCs/>
          <w:sz w:val="28"/>
          <w:szCs w:val="28"/>
        </w:rPr>
        <w:t xml:space="preserve">The </w:t>
      </w:r>
      <w:r w:rsidR="007460B3" w:rsidRPr="007460B3">
        <w:rPr>
          <w:b/>
          <w:bCs/>
          <w:sz w:val="28"/>
          <w:szCs w:val="28"/>
        </w:rPr>
        <w:t>f</w:t>
      </w:r>
      <w:r w:rsidRPr="007460B3">
        <w:rPr>
          <w:b/>
          <w:bCs/>
          <w:sz w:val="28"/>
          <w:szCs w:val="28"/>
        </w:rPr>
        <w:t xml:space="preserve">ollowing code </w:t>
      </w:r>
      <w:r w:rsidR="00072C27">
        <w:rPr>
          <w:b/>
          <w:bCs/>
          <w:sz w:val="28"/>
          <w:szCs w:val="28"/>
        </w:rPr>
        <w:t>converts the pixel classification performed using the simple segmentation funtion of ilastik, in which pixels are classified as cilia (value=1) and background (value=2), to a binary mask using imag</w:t>
      </w:r>
      <w:r w:rsidR="00B97309">
        <w:rPr>
          <w:b/>
          <w:bCs/>
          <w:sz w:val="28"/>
          <w:szCs w:val="28"/>
        </w:rPr>
        <w:t>e</w:t>
      </w:r>
      <w:r w:rsidR="00072C27">
        <w:rPr>
          <w:b/>
          <w:bCs/>
          <w:sz w:val="28"/>
          <w:szCs w:val="28"/>
        </w:rPr>
        <w:t>J.</w:t>
      </w:r>
    </w:p>
    <w:p w14:paraId="3D595DA6" w14:textId="3A39996A" w:rsidR="007460B3" w:rsidRPr="007460B3" w:rsidRDefault="007460B3">
      <w:pPr>
        <w:rPr>
          <w:b/>
          <w:bCs/>
          <w:sz w:val="28"/>
          <w:szCs w:val="28"/>
        </w:rPr>
      </w:pPr>
      <w:r w:rsidRPr="007460B3">
        <w:rPr>
          <w:b/>
          <w:bCs/>
          <w:sz w:val="28"/>
          <w:szCs w:val="28"/>
        </w:rPr>
        <w:t xml:space="preserve">To run, open the ilastik </w:t>
      </w:r>
      <w:r w:rsidR="00A2112A" w:rsidRPr="007460B3">
        <w:rPr>
          <w:b/>
          <w:bCs/>
          <w:sz w:val="28"/>
          <w:szCs w:val="28"/>
        </w:rPr>
        <w:t>simple segmentat</w:t>
      </w:r>
      <w:r w:rsidRPr="007460B3">
        <w:rPr>
          <w:b/>
          <w:bCs/>
          <w:sz w:val="28"/>
          <w:szCs w:val="28"/>
        </w:rPr>
        <w:t>i</w:t>
      </w:r>
      <w:r w:rsidR="00A2112A" w:rsidRPr="007460B3">
        <w:rPr>
          <w:b/>
          <w:bCs/>
          <w:sz w:val="28"/>
          <w:szCs w:val="28"/>
        </w:rPr>
        <w:t xml:space="preserve">on images in </w:t>
      </w:r>
      <w:r w:rsidR="00B97309">
        <w:rPr>
          <w:b/>
          <w:bCs/>
          <w:sz w:val="28"/>
          <w:szCs w:val="28"/>
        </w:rPr>
        <w:t>ImageJ</w:t>
      </w:r>
      <w:r w:rsidR="00A2112A" w:rsidRPr="007460B3">
        <w:rPr>
          <w:b/>
          <w:bCs/>
          <w:sz w:val="28"/>
          <w:szCs w:val="28"/>
        </w:rPr>
        <w:t xml:space="preserve">, load the code into the script window, and run </w:t>
      </w:r>
      <w:r w:rsidRPr="007460B3">
        <w:rPr>
          <w:b/>
          <w:bCs/>
          <w:sz w:val="28"/>
          <w:szCs w:val="28"/>
        </w:rPr>
        <w:t>repeatedly</w:t>
      </w:r>
      <w:r w:rsidR="00A2112A" w:rsidRPr="007460B3">
        <w:rPr>
          <w:b/>
          <w:bCs/>
          <w:sz w:val="28"/>
          <w:szCs w:val="28"/>
        </w:rPr>
        <w:t xml:space="preserve"> until all the open images are closed.</w:t>
      </w:r>
    </w:p>
    <w:p w14:paraId="7FCCDCBC" w14:textId="4255081A" w:rsidR="00217043" w:rsidRPr="007460B3" w:rsidRDefault="00B71CA5">
      <w:pPr>
        <w:rPr>
          <w:sz w:val="28"/>
          <w:szCs w:val="28"/>
        </w:rPr>
      </w:pPr>
      <w:r w:rsidRPr="007460B3">
        <w:rPr>
          <w:b/>
          <w:bCs/>
          <w:sz w:val="28"/>
          <w:szCs w:val="28"/>
        </w:rPr>
        <w:t>Note: the scaling is hardcoded s</w:t>
      </w:r>
      <w:r w:rsidR="007460B3" w:rsidRPr="007460B3">
        <w:rPr>
          <w:b/>
          <w:bCs/>
          <w:sz w:val="28"/>
          <w:szCs w:val="28"/>
        </w:rPr>
        <w:t>so it may need to be</w:t>
      </w:r>
      <w:r w:rsidRPr="007460B3">
        <w:rPr>
          <w:b/>
          <w:bCs/>
          <w:sz w:val="28"/>
          <w:szCs w:val="28"/>
        </w:rPr>
        <w:t xml:space="preserve"> modified to match </w:t>
      </w:r>
      <w:r w:rsidR="007460B3" w:rsidRPr="007460B3">
        <w:rPr>
          <w:b/>
          <w:bCs/>
          <w:sz w:val="28"/>
          <w:szCs w:val="28"/>
        </w:rPr>
        <w:t>your imagin</w:t>
      </w:r>
      <w:r w:rsidR="003C651C">
        <w:rPr>
          <w:b/>
          <w:bCs/>
          <w:sz w:val="28"/>
          <w:szCs w:val="28"/>
        </w:rPr>
        <w:t>g</w:t>
      </w:r>
      <w:r w:rsidR="007460B3" w:rsidRPr="007460B3">
        <w:rPr>
          <w:b/>
          <w:bCs/>
          <w:sz w:val="28"/>
          <w:szCs w:val="28"/>
        </w:rPr>
        <w:t xml:space="preserve"> parameters</w:t>
      </w:r>
      <w:r w:rsidRPr="007460B3">
        <w:rPr>
          <w:b/>
          <w:bCs/>
          <w:sz w:val="28"/>
          <w:szCs w:val="28"/>
        </w:rPr>
        <w:t>.</w:t>
      </w:r>
    </w:p>
    <w:p w14:paraId="76054AC6" w14:textId="77777777" w:rsidR="00A5177E" w:rsidRDefault="00A5177E"/>
    <w:p w14:paraId="2236D3A5" w14:textId="77777777" w:rsidR="00A5177E" w:rsidRDefault="00A5177E" w:rsidP="00A5177E">
      <w:r>
        <w:t>//get number of slices in image</w:t>
      </w:r>
    </w:p>
    <w:p w14:paraId="2C621671" w14:textId="77777777" w:rsidR="00A5177E" w:rsidRDefault="00A5177E" w:rsidP="00A5177E">
      <w:r>
        <w:t>stackheight = (nSlices);</w:t>
      </w:r>
    </w:p>
    <w:p w14:paraId="4A03BB0D" w14:textId="77777777" w:rsidR="00A5177E" w:rsidRDefault="00A5177E" w:rsidP="00A5177E"/>
    <w:p w14:paraId="0C2BBEF0" w14:textId="77777777" w:rsidR="00A5177E" w:rsidRDefault="00A5177E" w:rsidP="00A5177E">
      <w:r>
        <w:t>// write the number of slices to the log</w:t>
      </w:r>
    </w:p>
    <w:p w14:paraId="0548AF2B" w14:textId="77777777" w:rsidR="00A5177E" w:rsidRDefault="00A5177E" w:rsidP="00A5177E">
      <w:r>
        <w:t>write(stackheight);'</w:t>
      </w:r>
    </w:p>
    <w:p w14:paraId="5074BE04" w14:textId="77777777" w:rsidR="00A5177E" w:rsidRDefault="00A5177E" w:rsidP="00A5177E"/>
    <w:p w14:paraId="29AA7E8A" w14:textId="77777777" w:rsidR="00A5177E" w:rsidRDefault="00A5177E" w:rsidP="00A5177E">
      <w:r>
        <w:t>// reset the properties of the file that were stripped out by iLastik and convert to 16 bit image</w:t>
      </w:r>
    </w:p>
    <w:p w14:paraId="0CC53ADE" w14:textId="77777777" w:rsidR="00A5177E" w:rsidRDefault="00A5177E" w:rsidP="00A5177E">
      <w:r>
        <w:t>run("Convert to Mask", "background=Light black");</w:t>
      </w:r>
    </w:p>
    <w:p w14:paraId="05701C1C" w14:textId="77777777" w:rsidR="00A5177E" w:rsidRDefault="00A5177E" w:rsidP="00A5177E">
      <w:r>
        <w:t>run("Properties...", "channels=1 slices=stackheight frames=1 pixel_width=0.1559815 pixel_height=0.1559815 voxel_depth=0.37");</w:t>
      </w:r>
    </w:p>
    <w:p w14:paraId="38F32042" w14:textId="77777777" w:rsidR="00A5177E" w:rsidRDefault="00A5177E" w:rsidP="00A5177E">
      <w:r>
        <w:t>setOption("ScaleConversions", true);</w:t>
      </w:r>
    </w:p>
    <w:p w14:paraId="622965C2" w14:textId="77777777" w:rsidR="00A5177E" w:rsidRDefault="00A5177E" w:rsidP="00A5177E">
      <w:r>
        <w:t>run("16-bit");</w:t>
      </w:r>
    </w:p>
    <w:p w14:paraId="69319EE3" w14:textId="77777777" w:rsidR="00A5177E" w:rsidRDefault="00A5177E" w:rsidP="00A5177E"/>
    <w:p w14:paraId="2FA95B62" w14:textId="77777777" w:rsidR="00A5177E" w:rsidRDefault="00A5177E" w:rsidP="00A5177E">
      <w:r>
        <w:t>// Get the current image title</w:t>
      </w:r>
    </w:p>
    <w:p w14:paraId="0F238E2E" w14:textId="77777777" w:rsidR="00A5177E" w:rsidRDefault="00A5177E" w:rsidP="00A5177E">
      <w:r>
        <w:t>originalTitle = getTitle();</w:t>
      </w:r>
    </w:p>
    <w:p w14:paraId="62122A70" w14:textId="77777777" w:rsidR="00A5177E" w:rsidRDefault="00A5177E" w:rsidP="00A5177E"/>
    <w:p w14:paraId="6DF2FF93" w14:textId="77777777" w:rsidR="00A5177E" w:rsidRDefault="00A5177E" w:rsidP="00A5177E">
      <w:r>
        <w:t>// Specify the part of the name to replace and the replacement text</w:t>
      </w:r>
    </w:p>
    <w:p w14:paraId="1E439208" w14:textId="77777777" w:rsidR="00A5177E" w:rsidRDefault="00A5177E" w:rsidP="00A5177E">
      <w:r>
        <w:t>oldText = "_Simple Segmentation_.tiff";</w:t>
      </w:r>
    </w:p>
    <w:p w14:paraId="2145F87A" w14:textId="77777777" w:rsidR="00A5177E" w:rsidRDefault="00A5177E" w:rsidP="00A5177E">
      <w:r>
        <w:t>newText = "_mask";</w:t>
      </w:r>
    </w:p>
    <w:p w14:paraId="145A234F" w14:textId="77777777" w:rsidR="00A5177E" w:rsidRDefault="00A5177E" w:rsidP="00A5177E"/>
    <w:p w14:paraId="61095002" w14:textId="77777777" w:rsidR="00A5177E" w:rsidRDefault="00A5177E" w:rsidP="00A5177E">
      <w:r>
        <w:t>// Replace the old part of the file name with the new text</w:t>
      </w:r>
    </w:p>
    <w:p w14:paraId="3D4F536A" w14:textId="77777777" w:rsidR="00A5177E" w:rsidRDefault="00A5177E" w:rsidP="00A5177E">
      <w:r>
        <w:t>newTitle = replace(originalTitle, oldText, newText);</w:t>
      </w:r>
    </w:p>
    <w:p w14:paraId="273FD88F" w14:textId="77777777" w:rsidR="00A5177E" w:rsidRDefault="00A5177E" w:rsidP="00A5177E"/>
    <w:p w14:paraId="5763B1A0" w14:textId="77777777" w:rsidR="00A5177E" w:rsidRDefault="00A5177E" w:rsidP="00A5177E"/>
    <w:p w14:paraId="26A23280" w14:textId="77777777" w:rsidR="00A5177E" w:rsidRDefault="00A5177E" w:rsidP="00A5177E">
      <w:r>
        <w:t>// Get the directory of the original file</w:t>
      </w:r>
    </w:p>
    <w:p w14:paraId="37781724" w14:textId="77777777" w:rsidR="00A5177E" w:rsidRDefault="00A5177E" w:rsidP="00A5177E">
      <w:r>
        <w:t>directory = getDirectory("current");</w:t>
      </w:r>
    </w:p>
    <w:p w14:paraId="151C943A" w14:textId="77777777" w:rsidR="00A5177E" w:rsidRDefault="00A5177E" w:rsidP="00A5177E"/>
    <w:p w14:paraId="046F27E0" w14:textId="77777777" w:rsidR="00A5177E" w:rsidRDefault="00A5177E" w:rsidP="00A5177E">
      <w:r>
        <w:t>// Create the full path for the new file</w:t>
      </w:r>
    </w:p>
    <w:p w14:paraId="375975B2" w14:textId="77777777" w:rsidR="00A5177E" w:rsidRDefault="00A5177E" w:rsidP="00A5177E">
      <w:r>
        <w:t>newFilePath = directory + newTitle;</w:t>
      </w:r>
    </w:p>
    <w:p w14:paraId="7E0505C7" w14:textId="77777777" w:rsidR="00A5177E" w:rsidRDefault="00A5177E" w:rsidP="00A5177E"/>
    <w:p w14:paraId="21BB9483" w14:textId="77777777" w:rsidR="00A5177E" w:rsidRDefault="00A5177E" w:rsidP="00A5177E">
      <w:r>
        <w:t>// Save the current image with the new name</w:t>
      </w:r>
    </w:p>
    <w:p w14:paraId="343D2AC0" w14:textId="77777777" w:rsidR="00A5177E" w:rsidRDefault="00A5177E" w:rsidP="00A5177E">
      <w:r>
        <w:t>saveAs("tif", newFilePath); // Change "jpeg" to your desired format (e.g., "png", "tiff")</w:t>
      </w:r>
    </w:p>
    <w:p w14:paraId="299DD454" w14:textId="77777777" w:rsidR="00A5177E" w:rsidRDefault="00A5177E" w:rsidP="00A5177E"/>
    <w:p w14:paraId="26E7666B" w14:textId="77777777" w:rsidR="00A5177E" w:rsidRDefault="00A5177E" w:rsidP="00A5177E">
      <w:r>
        <w:t>// Close the image without any dialogue</w:t>
      </w:r>
    </w:p>
    <w:p w14:paraId="14907ACC" w14:textId="634E78BE" w:rsidR="007460B3" w:rsidRDefault="00A5177E" w:rsidP="00A5177E">
      <w:r>
        <w:t>close();</w:t>
      </w:r>
    </w:p>
    <w:p w14:paraId="547B0217" w14:textId="77777777" w:rsidR="007460B3" w:rsidRDefault="007460B3">
      <w:r>
        <w:br w:type="page"/>
      </w:r>
    </w:p>
    <w:p w14:paraId="442681A9" w14:textId="4792BC92" w:rsidR="007460B3" w:rsidRDefault="007460B3" w:rsidP="007460B3">
      <w:pPr>
        <w:rPr>
          <w:b/>
          <w:bCs/>
          <w:sz w:val="28"/>
          <w:szCs w:val="28"/>
        </w:rPr>
      </w:pPr>
      <w:r w:rsidRPr="007460B3">
        <w:rPr>
          <w:b/>
          <w:bCs/>
          <w:sz w:val="28"/>
          <w:szCs w:val="28"/>
        </w:rPr>
        <w:lastRenderedPageBreak/>
        <w:t xml:space="preserve">The following code </w:t>
      </w:r>
      <w:r>
        <w:rPr>
          <w:b/>
          <w:bCs/>
          <w:sz w:val="28"/>
          <w:szCs w:val="28"/>
        </w:rPr>
        <w:t xml:space="preserve">inserts the </w:t>
      </w:r>
      <w:r w:rsidRPr="007460B3">
        <w:rPr>
          <w:b/>
          <w:bCs/>
          <w:sz w:val="28"/>
          <w:szCs w:val="28"/>
        </w:rPr>
        <w:t xml:space="preserve">ilastik </w:t>
      </w:r>
      <w:r w:rsidR="00072C27">
        <w:rPr>
          <w:b/>
          <w:bCs/>
          <w:sz w:val="28"/>
          <w:szCs w:val="28"/>
        </w:rPr>
        <w:t xml:space="preserve">binary </w:t>
      </w:r>
      <w:r w:rsidRPr="007460B3">
        <w:rPr>
          <w:b/>
          <w:bCs/>
          <w:sz w:val="28"/>
          <w:szCs w:val="28"/>
        </w:rPr>
        <w:t>mask</w:t>
      </w:r>
      <w:r>
        <w:rPr>
          <w:b/>
          <w:bCs/>
          <w:sz w:val="28"/>
          <w:szCs w:val="28"/>
        </w:rPr>
        <w:t>s</w:t>
      </w:r>
      <w:r w:rsidR="003C651C">
        <w:rPr>
          <w:b/>
          <w:bCs/>
          <w:sz w:val="28"/>
          <w:szCs w:val="28"/>
        </w:rPr>
        <w:t xml:space="preserve"> created with the previous code</w:t>
      </w:r>
      <w:r>
        <w:rPr>
          <w:b/>
          <w:bCs/>
          <w:sz w:val="28"/>
          <w:szCs w:val="28"/>
        </w:rPr>
        <w:t xml:space="preserve"> into the image stacks </w:t>
      </w:r>
      <w:r w:rsidR="003C651C">
        <w:rPr>
          <w:b/>
          <w:bCs/>
          <w:sz w:val="28"/>
          <w:szCs w:val="28"/>
        </w:rPr>
        <w:t>producing</w:t>
      </w:r>
      <w:r>
        <w:rPr>
          <w:b/>
          <w:bCs/>
          <w:sz w:val="28"/>
          <w:szCs w:val="28"/>
        </w:rPr>
        <w:t xml:space="preserve"> an image stack in the format needed by CiliaQ</w:t>
      </w:r>
      <w:r w:rsidR="003C651C">
        <w:rPr>
          <w:b/>
          <w:bCs/>
          <w:sz w:val="28"/>
          <w:szCs w:val="28"/>
        </w:rPr>
        <w:t>.</w:t>
      </w:r>
    </w:p>
    <w:p w14:paraId="0E51DAC2" w14:textId="5F3140B5" w:rsidR="007460B3" w:rsidRPr="007460B3" w:rsidRDefault="007460B3" w:rsidP="007460B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</w:t>
      </w:r>
      <w:r w:rsidRPr="007460B3">
        <w:rPr>
          <w:b/>
          <w:bCs/>
          <w:sz w:val="28"/>
          <w:szCs w:val="28"/>
        </w:rPr>
        <w:t xml:space="preserve">he </w:t>
      </w:r>
      <w:r>
        <w:rPr>
          <w:b/>
          <w:bCs/>
          <w:sz w:val="28"/>
          <w:szCs w:val="28"/>
        </w:rPr>
        <w:t xml:space="preserve">code will prompt for a </w:t>
      </w:r>
      <w:r w:rsidRPr="007460B3">
        <w:rPr>
          <w:b/>
          <w:bCs/>
          <w:sz w:val="28"/>
          <w:szCs w:val="28"/>
        </w:rPr>
        <w:t xml:space="preserve">file directory </w:t>
      </w:r>
      <w:r w:rsidR="003C651C">
        <w:rPr>
          <w:b/>
          <w:bCs/>
          <w:sz w:val="28"/>
          <w:szCs w:val="28"/>
        </w:rPr>
        <w:t>containing the image stacks and the coresponding masks generated with previous code. These will be combined to</w:t>
      </w:r>
      <w:r w:rsidRPr="007460B3">
        <w:rPr>
          <w:b/>
          <w:bCs/>
          <w:sz w:val="28"/>
          <w:szCs w:val="28"/>
        </w:rPr>
        <w:t xml:space="preserve"> produce a three channel file that is ready to be fed into ciliaQ.</w:t>
      </w:r>
    </w:p>
    <w:p w14:paraId="7D007243" w14:textId="77777777" w:rsidR="007460B3" w:rsidRDefault="007460B3" w:rsidP="007460B3"/>
    <w:p w14:paraId="152C5D2B" w14:textId="77777777" w:rsidR="007460B3" w:rsidRDefault="007460B3" w:rsidP="007460B3">
      <w:r>
        <w:t>//getImageID();</w:t>
      </w:r>
    </w:p>
    <w:p w14:paraId="61FEF297" w14:textId="77777777" w:rsidR="007460B3" w:rsidRDefault="007460B3" w:rsidP="007460B3">
      <w:r>
        <w:t>close("*");  // closes any open windows.  can be commented out if you don't want the windows to close.</w:t>
      </w:r>
    </w:p>
    <w:p w14:paraId="0CAD7EFF" w14:textId="77777777" w:rsidR="007460B3" w:rsidRDefault="007460B3" w:rsidP="007460B3">
      <w:r>
        <w:t>//selectImage(-2181);</w:t>
      </w:r>
    </w:p>
    <w:p w14:paraId="76EDC4F1" w14:textId="77777777" w:rsidR="007460B3" w:rsidRDefault="007460B3" w:rsidP="007460B3">
      <w:r>
        <w:t>setBatchMode(true);</w:t>
      </w:r>
    </w:p>
    <w:p w14:paraId="1AA93642" w14:textId="77777777" w:rsidR="007460B3" w:rsidRDefault="007460B3" w:rsidP="007460B3"/>
    <w:p w14:paraId="68933A3F" w14:textId="77777777" w:rsidR="007460B3" w:rsidRDefault="007460B3" w:rsidP="007460B3">
      <w:r>
        <w:t>// Prompt the user to select a directory</w:t>
      </w:r>
    </w:p>
    <w:p w14:paraId="732E6C88" w14:textId="77777777" w:rsidR="007460B3" w:rsidRDefault="007460B3" w:rsidP="007460B3">
      <w:r>
        <w:t>dir = getDirectory("Select a Directory");</w:t>
      </w:r>
    </w:p>
    <w:p w14:paraId="5706A1F4" w14:textId="77777777" w:rsidR="007460B3" w:rsidRDefault="007460B3" w:rsidP="007460B3"/>
    <w:p w14:paraId="347FF3EB" w14:textId="77777777" w:rsidR="007460B3" w:rsidRDefault="007460B3" w:rsidP="007460B3">
      <w:r>
        <w:t>// Get a list of all TIFF files in the directory</w:t>
      </w:r>
    </w:p>
    <w:p w14:paraId="2BBD55E4" w14:textId="77777777" w:rsidR="007460B3" w:rsidRDefault="007460B3" w:rsidP="007460B3">
      <w:r>
        <w:t>fileList = getFileList(dir);</w:t>
      </w:r>
    </w:p>
    <w:p w14:paraId="1994C54D" w14:textId="77777777" w:rsidR="007460B3" w:rsidRDefault="007460B3" w:rsidP="007460B3"/>
    <w:p w14:paraId="7B61DAA9" w14:textId="77777777" w:rsidR="007460B3" w:rsidRDefault="007460B3" w:rsidP="007460B3">
      <w:r>
        <w:t>// Loop through the list of files</w:t>
      </w:r>
    </w:p>
    <w:p w14:paraId="740E6E5E" w14:textId="77777777" w:rsidR="007460B3" w:rsidRDefault="007460B3" w:rsidP="007460B3">
      <w:r>
        <w:t>for (i = 0; i &lt; fileList.length; i++) {</w:t>
      </w:r>
    </w:p>
    <w:p w14:paraId="68ACF86B" w14:textId="77777777" w:rsidR="007460B3" w:rsidRDefault="007460B3" w:rsidP="007460B3">
      <w:r>
        <w:t xml:space="preserve">    fileName = fileList[i];</w:t>
      </w:r>
    </w:p>
    <w:p w14:paraId="4EC30CD8" w14:textId="77777777" w:rsidR="007460B3" w:rsidRDefault="007460B3" w:rsidP="007460B3"/>
    <w:p w14:paraId="2BD08A7E" w14:textId="77777777" w:rsidR="007460B3" w:rsidRDefault="007460B3" w:rsidP="007460B3">
      <w:r>
        <w:t xml:space="preserve">    // Check for File A (_mask.tif) and extract root name</w:t>
      </w:r>
    </w:p>
    <w:p w14:paraId="7A5DDD4F" w14:textId="77777777" w:rsidR="007460B3" w:rsidRDefault="007460B3" w:rsidP="007460B3">
      <w:r>
        <w:t xml:space="preserve">    if (indexOf(fileName, "_mask.tif") &gt;=0)  {</w:t>
      </w:r>
    </w:p>
    <w:p w14:paraId="7E002239" w14:textId="77777777" w:rsidR="007460B3" w:rsidRDefault="007460B3" w:rsidP="007460B3">
      <w:r>
        <w:t xml:space="preserve">        // Extract the root name (without "_mask.tif")</w:t>
      </w:r>
    </w:p>
    <w:p w14:paraId="662DCEBB" w14:textId="77777777" w:rsidR="007460B3" w:rsidRDefault="007460B3" w:rsidP="007460B3">
      <w:r>
        <w:t xml:space="preserve">        rootName = substring(fileName, 0, lengthOf(fileName) - 9);</w:t>
      </w:r>
    </w:p>
    <w:p w14:paraId="0660B6AD" w14:textId="77777777" w:rsidR="007460B3" w:rsidRDefault="007460B3" w:rsidP="007460B3">
      <w:r>
        <w:t xml:space="preserve">        </w:t>
      </w:r>
    </w:p>
    <w:p w14:paraId="474CBD0D" w14:textId="77777777" w:rsidR="007460B3" w:rsidRDefault="007460B3" w:rsidP="007460B3">
      <w:r>
        <w:t xml:space="preserve">        // Construct the corresponding File B name</w:t>
      </w:r>
    </w:p>
    <w:p w14:paraId="65FD6A05" w14:textId="77777777" w:rsidR="007460B3" w:rsidRDefault="007460B3" w:rsidP="007460B3">
      <w:r>
        <w:t xml:space="preserve">        fileBName = rootName + ".tif"; // Assuming File B ends with ".tif"</w:t>
      </w:r>
    </w:p>
    <w:p w14:paraId="45D93AE7" w14:textId="77777777" w:rsidR="007460B3" w:rsidRDefault="007460B3" w:rsidP="007460B3"/>
    <w:p w14:paraId="39B577C6" w14:textId="77777777" w:rsidR="007460B3" w:rsidRDefault="007460B3" w:rsidP="007460B3"/>
    <w:p w14:paraId="01C0C831" w14:textId="77777777" w:rsidR="007460B3" w:rsidRDefault="007460B3" w:rsidP="007460B3">
      <w:r>
        <w:t xml:space="preserve">        // Check if File B exists in the directory</w:t>
      </w:r>
    </w:p>
    <w:p w14:paraId="5BCCAA6F" w14:textId="77777777" w:rsidR="007460B3" w:rsidRDefault="007460B3" w:rsidP="007460B3">
      <w:r>
        <w:t xml:space="preserve">        found = false;</w:t>
      </w:r>
    </w:p>
    <w:p w14:paraId="55B34BBA" w14:textId="77777777" w:rsidR="007460B3" w:rsidRDefault="007460B3" w:rsidP="007460B3">
      <w:r>
        <w:t xml:space="preserve">        for (j = 0; j &lt; fileList.length; j++) {</w:t>
      </w:r>
    </w:p>
    <w:p w14:paraId="5A6D0286" w14:textId="77777777" w:rsidR="007460B3" w:rsidRDefault="007460B3" w:rsidP="007460B3">
      <w:r>
        <w:t xml:space="preserve">            if (fileList[j] == fileBName) {</w:t>
      </w:r>
    </w:p>
    <w:p w14:paraId="2306B45C" w14:textId="77777777" w:rsidR="007460B3" w:rsidRDefault="007460B3" w:rsidP="007460B3">
      <w:r>
        <w:t xml:space="preserve">                found = true;</w:t>
      </w:r>
    </w:p>
    <w:p w14:paraId="5341F38E" w14:textId="77777777" w:rsidR="007460B3" w:rsidRDefault="007460B3" w:rsidP="007460B3">
      <w:r>
        <w:t xml:space="preserve">                break;</w:t>
      </w:r>
    </w:p>
    <w:p w14:paraId="24296907" w14:textId="77777777" w:rsidR="007460B3" w:rsidRDefault="007460B3" w:rsidP="007460B3">
      <w:r>
        <w:t xml:space="preserve">            }</w:t>
      </w:r>
    </w:p>
    <w:p w14:paraId="63AEEE3C" w14:textId="77777777" w:rsidR="007460B3" w:rsidRDefault="007460B3" w:rsidP="007460B3">
      <w:r>
        <w:t xml:space="preserve">        }</w:t>
      </w:r>
    </w:p>
    <w:p w14:paraId="48F65295" w14:textId="77777777" w:rsidR="007460B3" w:rsidRDefault="007460B3" w:rsidP="007460B3"/>
    <w:p w14:paraId="2CCAEF5A" w14:textId="77777777" w:rsidR="007460B3" w:rsidRDefault="007460B3" w:rsidP="007460B3">
      <w:r>
        <w:t xml:space="preserve">        if (found) {</w:t>
      </w:r>
    </w:p>
    <w:p w14:paraId="004D25A4" w14:textId="77777777" w:rsidR="007460B3" w:rsidRDefault="007460B3" w:rsidP="007460B3">
      <w:r>
        <w:t xml:space="preserve">            // Open File A (channel 1)</w:t>
      </w:r>
    </w:p>
    <w:p w14:paraId="2AA9C52B" w14:textId="77777777" w:rsidR="007460B3" w:rsidRDefault="007460B3" w:rsidP="007460B3">
      <w:r>
        <w:t xml:space="preserve">            open(dir + fileName);</w:t>
      </w:r>
    </w:p>
    <w:p w14:paraId="4DFDCC20" w14:textId="77777777" w:rsidR="007460B3" w:rsidRDefault="007460B3" w:rsidP="007460B3">
      <w:r>
        <w:t xml:space="preserve">            channel1ID = (getImageID() -1); // Get the ID of channel 1</w:t>
      </w:r>
    </w:p>
    <w:p w14:paraId="1C8CD71F" w14:textId="77777777" w:rsidR="007460B3" w:rsidRDefault="007460B3" w:rsidP="007460B3">
      <w:r>
        <w:t xml:space="preserve">            numSlicesA = (nSlices); // Get number of slices in channel A</w:t>
      </w:r>
    </w:p>
    <w:p w14:paraId="62257E86" w14:textId="77777777" w:rsidR="007460B3" w:rsidRDefault="007460B3" w:rsidP="007460B3">
      <w:r>
        <w:t xml:space="preserve">            run("Stack to Images"); // Split File A into separate images // added</w:t>
      </w:r>
    </w:p>
    <w:p w14:paraId="5373D8B5" w14:textId="77777777" w:rsidR="007460B3" w:rsidRDefault="007460B3" w:rsidP="007460B3">
      <w:r>
        <w:t>write (fileName);</w:t>
      </w:r>
    </w:p>
    <w:p w14:paraId="1E4D8587" w14:textId="77777777" w:rsidR="007460B3" w:rsidRDefault="007460B3" w:rsidP="007460B3">
      <w:r>
        <w:t>write (channel1ID);</w:t>
      </w:r>
    </w:p>
    <w:p w14:paraId="1F08437E" w14:textId="77777777" w:rsidR="007460B3" w:rsidRDefault="007460B3" w:rsidP="007460B3">
      <w:r>
        <w:t>write (fileBName);</w:t>
      </w:r>
    </w:p>
    <w:p w14:paraId="1B11FC23" w14:textId="77777777" w:rsidR="007460B3" w:rsidRDefault="007460B3" w:rsidP="007460B3">
      <w:r>
        <w:t>write (numSlicesA);</w:t>
      </w:r>
    </w:p>
    <w:p w14:paraId="1C028982" w14:textId="77777777" w:rsidR="007460B3" w:rsidRDefault="007460B3" w:rsidP="007460B3">
      <w:r>
        <w:t xml:space="preserve">            // Open File B (channels 2 and 3)</w:t>
      </w:r>
    </w:p>
    <w:p w14:paraId="2861FBF2" w14:textId="77777777" w:rsidR="007460B3" w:rsidRDefault="007460B3" w:rsidP="007460B3">
      <w:r>
        <w:t xml:space="preserve">           open(dir + fileBName);</w:t>
      </w:r>
    </w:p>
    <w:p w14:paraId="520B43D6" w14:textId="77777777" w:rsidR="007460B3" w:rsidRDefault="007460B3" w:rsidP="007460B3">
      <w:r>
        <w:t xml:space="preserve">           channel2ID = (getImageID() - 1); // Get the ID of channel 2</w:t>
      </w:r>
    </w:p>
    <w:p w14:paraId="1536492E" w14:textId="77777777" w:rsidR="007460B3" w:rsidRDefault="007460B3" w:rsidP="007460B3">
      <w:r>
        <w:t xml:space="preserve">           run("Stack to Images"); // Split File B into separate images</w:t>
      </w:r>
    </w:p>
    <w:p w14:paraId="5EA2146B" w14:textId="77777777" w:rsidR="007460B3" w:rsidRDefault="007460B3" w:rsidP="007460B3">
      <w:r>
        <w:t xml:space="preserve">           //channel3ID = (getImageID() + numSlicesA); // Get the ID of channel 3</w:t>
      </w:r>
    </w:p>
    <w:p w14:paraId="0AF63B3E" w14:textId="77777777" w:rsidR="007460B3" w:rsidRDefault="007460B3" w:rsidP="007460B3">
      <w:r>
        <w:t xml:space="preserve">           //close(); // Close the original two-channel image</w:t>
      </w:r>
    </w:p>
    <w:p w14:paraId="234B825B" w14:textId="77777777" w:rsidR="007460B3" w:rsidRDefault="007460B3" w:rsidP="007460B3"/>
    <w:p w14:paraId="22D4A5D1" w14:textId="77777777" w:rsidR="007460B3" w:rsidRDefault="007460B3" w:rsidP="007460B3"/>
    <w:p w14:paraId="52EA04B6" w14:textId="77777777" w:rsidR="007460B3" w:rsidRDefault="007460B3" w:rsidP="007460B3">
      <w:r>
        <w:t xml:space="preserve">            // Create a new hyperstack to hold the combined channels</w:t>
      </w:r>
    </w:p>
    <w:p w14:paraId="76C3A663" w14:textId="77777777" w:rsidR="007460B3" w:rsidRDefault="007460B3" w:rsidP="007460B3">
      <w:r>
        <w:t xml:space="preserve">            newImage("Combined Hyperstack", "16-bit", getWidth(), getHeight(), 3, numSlicesA, 1);</w:t>
      </w:r>
    </w:p>
    <w:p w14:paraId="4AD30FDC" w14:textId="77777777" w:rsidR="007460B3" w:rsidRDefault="007460B3" w:rsidP="007460B3">
      <w:r>
        <w:t xml:space="preserve">            hyperstackID = getImageID();</w:t>
      </w:r>
    </w:p>
    <w:p w14:paraId="1E145A58" w14:textId="77777777" w:rsidR="007460B3" w:rsidRDefault="007460B3" w:rsidP="007460B3"/>
    <w:p w14:paraId="0DDA9945" w14:textId="77777777" w:rsidR="007460B3" w:rsidRDefault="007460B3" w:rsidP="007460B3"/>
    <w:p w14:paraId="1636A17E" w14:textId="77777777" w:rsidR="007460B3" w:rsidRDefault="007460B3" w:rsidP="007460B3">
      <w:r>
        <w:t xml:space="preserve">            // Loop through each slice and copy the corresponding layers to the new hyperstack</w:t>
      </w:r>
    </w:p>
    <w:p w14:paraId="48DE25CE" w14:textId="77777777" w:rsidR="007460B3" w:rsidRDefault="007460B3" w:rsidP="007460B3">
      <w:r>
        <w:t xml:space="preserve">            for (j = 0; j &lt; numSlicesA; j++) {</w:t>
      </w:r>
    </w:p>
    <w:p w14:paraId="0D5D312C" w14:textId="77777777" w:rsidR="007460B3" w:rsidRDefault="007460B3" w:rsidP="007460B3">
      <w:r>
        <w:t xml:space="preserve">                curr_slice = (j * 3) + 1;</w:t>
      </w:r>
    </w:p>
    <w:p w14:paraId="4B341696" w14:textId="77777777" w:rsidR="007460B3" w:rsidRDefault="007460B3" w:rsidP="007460B3">
      <w:r>
        <w:t xml:space="preserve">                // Copy slice from channel 1 (File A) to channel 1</w:t>
      </w:r>
    </w:p>
    <w:p w14:paraId="28535BC6" w14:textId="77777777" w:rsidR="007460B3" w:rsidRDefault="007460B3" w:rsidP="007460B3">
      <w:r>
        <w:t xml:space="preserve">                selectImage(channel1ID - j); </w:t>
      </w:r>
    </w:p>
    <w:p w14:paraId="20F48842" w14:textId="77777777" w:rsidR="007460B3" w:rsidRDefault="007460B3" w:rsidP="007460B3">
      <w:r>
        <w:t xml:space="preserve">                //setSlice(j);</w:t>
      </w:r>
    </w:p>
    <w:p w14:paraId="601C10D6" w14:textId="77777777" w:rsidR="007460B3" w:rsidRDefault="007460B3" w:rsidP="007460B3">
      <w:r>
        <w:t xml:space="preserve">                run("Copy");</w:t>
      </w:r>
    </w:p>
    <w:p w14:paraId="2FBEB8CF" w14:textId="77777777" w:rsidR="007460B3" w:rsidRDefault="007460B3" w:rsidP="007460B3">
      <w:r>
        <w:t xml:space="preserve">                selectImage(hyperstackID);</w:t>
      </w:r>
    </w:p>
    <w:p w14:paraId="42C4B996" w14:textId="77777777" w:rsidR="007460B3" w:rsidRDefault="007460B3" w:rsidP="007460B3">
      <w:r>
        <w:t xml:space="preserve">                setSlice(curr_slice); // Set slice for channel 1 in the new hyperstack</w:t>
      </w:r>
    </w:p>
    <w:p w14:paraId="101087E9" w14:textId="77777777" w:rsidR="007460B3" w:rsidRDefault="007460B3" w:rsidP="007460B3">
      <w:r>
        <w:t xml:space="preserve">                run("Paste");</w:t>
      </w:r>
    </w:p>
    <w:p w14:paraId="653AB602" w14:textId="77777777" w:rsidR="007460B3" w:rsidRDefault="007460B3" w:rsidP="007460B3">
      <w:r>
        <w:t xml:space="preserve">                </w:t>
      </w:r>
    </w:p>
    <w:p w14:paraId="186545B1" w14:textId="77777777" w:rsidR="007460B3" w:rsidRDefault="007460B3" w:rsidP="007460B3">
      <w:r>
        <w:t xml:space="preserve">                curr_image = j * 2;</w:t>
      </w:r>
    </w:p>
    <w:p w14:paraId="002F5E69" w14:textId="77777777" w:rsidR="007460B3" w:rsidRDefault="007460B3" w:rsidP="007460B3">
      <w:r>
        <w:t xml:space="preserve">                // Copy slice from channel 2 (File B) to channel 2</w:t>
      </w:r>
    </w:p>
    <w:p w14:paraId="3445A415" w14:textId="77777777" w:rsidR="007460B3" w:rsidRDefault="007460B3" w:rsidP="007460B3">
      <w:r>
        <w:t xml:space="preserve">                selectImage(channel2ID - curr_image);</w:t>
      </w:r>
    </w:p>
    <w:p w14:paraId="6EB48D79" w14:textId="77777777" w:rsidR="007460B3" w:rsidRDefault="007460B3" w:rsidP="007460B3">
      <w:r>
        <w:t xml:space="preserve">                //setSlice(j);</w:t>
      </w:r>
    </w:p>
    <w:p w14:paraId="1FA44D00" w14:textId="77777777" w:rsidR="007460B3" w:rsidRDefault="007460B3" w:rsidP="007460B3">
      <w:r>
        <w:t xml:space="preserve">                run("Copy");</w:t>
      </w:r>
    </w:p>
    <w:p w14:paraId="7D2ABE28" w14:textId="77777777" w:rsidR="007460B3" w:rsidRDefault="007460B3" w:rsidP="007460B3">
      <w:r>
        <w:t xml:space="preserve">                selectImage(hyperstackID);</w:t>
      </w:r>
    </w:p>
    <w:p w14:paraId="6BCDF778" w14:textId="77777777" w:rsidR="007460B3" w:rsidRDefault="007460B3" w:rsidP="007460B3">
      <w:r>
        <w:t xml:space="preserve">                setSlice(curr_slice + 1); // Set slice for channel 2 in the new hyperstack</w:t>
      </w:r>
    </w:p>
    <w:p w14:paraId="579BA902" w14:textId="77777777" w:rsidR="007460B3" w:rsidRDefault="007460B3" w:rsidP="007460B3">
      <w:r>
        <w:t xml:space="preserve">                run("Paste");</w:t>
      </w:r>
    </w:p>
    <w:p w14:paraId="09AF99A8" w14:textId="77777777" w:rsidR="007460B3" w:rsidRDefault="007460B3" w:rsidP="007460B3"/>
    <w:p w14:paraId="30A67309" w14:textId="77777777" w:rsidR="007460B3" w:rsidRDefault="007460B3" w:rsidP="007460B3">
      <w:r>
        <w:t xml:space="preserve">                // Copy slice from channel 3 (File B) to channel 3</w:t>
      </w:r>
    </w:p>
    <w:p w14:paraId="7C97F22A" w14:textId="77777777" w:rsidR="007460B3" w:rsidRDefault="007460B3" w:rsidP="007460B3">
      <w:r>
        <w:t xml:space="preserve">                selectImage(channel2ID - curr_image - 1);</w:t>
      </w:r>
    </w:p>
    <w:p w14:paraId="6C32238D" w14:textId="77777777" w:rsidR="007460B3" w:rsidRDefault="007460B3" w:rsidP="007460B3">
      <w:r>
        <w:t xml:space="preserve">                //setSlice(j);</w:t>
      </w:r>
    </w:p>
    <w:p w14:paraId="5A8AC072" w14:textId="77777777" w:rsidR="007460B3" w:rsidRDefault="007460B3" w:rsidP="007460B3">
      <w:r>
        <w:t xml:space="preserve">                run("Copy");</w:t>
      </w:r>
    </w:p>
    <w:p w14:paraId="1805C8BB" w14:textId="77777777" w:rsidR="007460B3" w:rsidRDefault="007460B3" w:rsidP="007460B3">
      <w:r>
        <w:t xml:space="preserve">                selectImage(hyperstackID);</w:t>
      </w:r>
    </w:p>
    <w:p w14:paraId="30F27651" w14:textId="77777777" w:rsidR="007460B3" w:rsidRDefault="007460B3" w:rsidP="007460B3">
      <w:r>
        <w:t xml:space="preserve">                setSlice(curr_slice + 2); // Set slice for channel 3 in the new hyperstack</w:t>
      </w:r>
    </w:p>
    <w:p w14:paraId="60B1C6BC" w14:textId="77777777" w:rsidR="007460B3" w:rsidRDefault="007460B3" w:rsidP="007460B3">
      <w:r>
        <w:t xml:space="preserve">                run("Paste");</w:t>
      </w:r>
    </w:p>
    <w:p w14:paraId="1F21F4D0" w14:textId="77777777" w:rsidR="007460B3" w:rsidRDefault="007460B3" w:rsidP="007460B3">
      <w:r>
        <w:t xml:space="preserve">            }</w:t>
      </w:r>
    </w:p>
    <w:p w14:paraId="74B99338" w14:textId="77777777" w:rsidR="007460B3" w:rsidRDefault="007460B3" w:rsidP="007460B3">
      <w:r>
        <w:t xml:space="preserve">            //run("Channels Tool...");</w:t>
      </w:r>
    </w:p>
    <w:p w14:paraId="0E51CC60" w14:textId="77777777" w:rsidR="007460B3" w:rsidRDefault="007460B3" w:rsidP="007460B3">
      <w:r>
        <w:lastRenderedPageBreak/>
        <w:t xml:space="preserve">            Stack.setChannel(1);</w:t>
      </w:r>
    </w:p>
    <w:p w14:paraId="731A2A41" w14:textId="77777777" w:rsidR="007460B3" w:rsidRDefault="007460B3" w:rsidP="007460B3">
      <w:r>
        <w:t xml:space="preserve">            run("Grays");</w:t>
      </w:r>
    </w:p>
    <w:p w14:paraId="4DD40655" w14:textId="77777777" w:rsidR="007460B3" w:rsidRDefault="007460B3" w:rsidP="007460B3">
      <w:r>
        <w:t xml:space="preserve">            Stack.setChannel(2);</w:t>
      </w:r>
    </w:p>
    <w:p w14:paraId="5A03DB7F" w14:textId="77777777" w:rsidR="007460B3" w:rsidRDefault="007460B3" w:rsidP="007460B3">
      <w:r>
        <w:t xml:space="preserve">            run("Red");</w:t>
      </w:r>
    </w:p>
    <w:p w14:paraId="61087133" w14:textId="77777777" w:rsidR="007460B3" w:rsidRDefault="007460B3" w:rsidP="007460B3">
      <w:r>
        <w:t xml:space="preserve">            Stack.setChannel(3);</w:t>
      </w:r>
    </w:p>
    <w:p w14:paraId="1BEB981B" w14:textId="77777777" w:rsidR="007460B3" w:rsidRDefault="007460B3" w:rsidP="007460B3">
      <w:r>
        <w:t xml:space="preserve">            run("Green");</w:t>
      </w:r>
    </w:p>
    <w:p w14:paraId="383710D6" w14:textId="77777777" w:rsidR="007460B3" w:rsidRDefault="007460B3" w:rsidP="007460B3">
      <w:r>
        <w:t xml:space="preserve"> </w:t>
      </w:r>
    </w:p>
    <w:p w14:paraId="338DB118" w14:textId="77777777" w:rsidR="007460B3" w:rsidRDefault="007460B3" w:rsidP="007460B3">
      <w:r>
        <w:t xml:space="preserve">            // Construct the new filename</w:t>
      </w:r>
    </w:p>
    <w:p w14:paraId="5DCFA6E8" w14:textId="77777777" w:rsidR="007460B3" w:rsidRDefault="007460B3" w:rsidP="007460B3">
      <w:r>
        <w:t xml:space="preserve">            newFileName = dir + rootName + "_3channel.tif";</w:t>
      </w:r>
    </w:p>
    <w:p w14:paraId="0242ED2C" w14:textId="77777777" w:rsidR="007460B3" w:rsidRDefault="007460B3" w:rsidP="007460B3">
      <w:r>
        <w:t xml:space="preserve">            </w:t>
      </w:r>
    </w:p>
    <w:p w14:paraId="5C91711F" w14:textId="77777777" w:rsidR="007460B3" w:rsidRDefault="007460B3" w:rsidP="007460B3"/>
    <w:p w14:paraId="52AD9EAF" w14:textId="77777777" w:rsidR="007460B3" w:rsidRDefault="007460B3" w:rsidP="007460B3"/>
    <w:p w14:paraId="69AD8A0C" w14:textId="77777777" w:rsidR="007460B3" w:rsidRDefault="007460B3" w:rsidP="007460B3">
      <w:r>
        <w:t>// To set the proper scale</w:t>
      </w:r>
    </w:p>
    <w:p w14:paraId="4195CC78" w14:textId="77777777" w:rsidR="007460B3" w:rsidRDefault="007460B3" w:rsidP="007460B3">
      <w:r>
        <w:t>run("Properties...", "channels=3 slices=numSlicesA frames=1 pixel_width=0.1559815 pixel_height=0.1559815 voxel_depth=0.37");</w:t>
      </w:r>
    </w:p>
    <w:p w14:paraId="2AD1F6D4" w14:textId="77777777" w:rsidR="007460B3" w:rsidRDefault="007460B3" w:rsidP="007460B3"/>
    <w:p w14:paraId="53F6F7AF" w14:textId="77777777" w:rsidR="007460B3" w:rsidRDefault="007460B3" w:rsidP="007460B3">
      <w:r>
        <w:t xml:space="preserve">            // Save the new hyperstack</w:t>
      </w:r>
    </w:p>
    <w:p w14:paraId="4488D827" w14:textId="77777777" w:rsidR="007460B3" w:rsidRDefault="007460B3" w:rsidP="007460B3">
      <w:r>
        <w:t xml:space="preserve">            saveAs("Tiff", newFileName);</w:t>
      </w:r>
    </w:p>
    <w:p w14:paraId="50D9395E" w14:textId="77777777" w:rsidR="007460B3" w:rsidRDefault="007460B3" w:rsidP="007460B3"/>
    <w:p w14:paraId="387AA5E3" w14:textId="77777777" w:rsidR="007460B3" w:rsidRDefault="007460B3" w:rsidP="007460B3">
      <w:r>
        <w:t xml:space="preserve">            // Close the combined hyperstack</w:t>
      </w:r>
    </w:p>
    <w:p w14:paraId="543ACE07" w14:textId="77777777" w:rsidR="007460B3" w:rsidRDefault="007460B3" w:rsidP="007460B3">
      <w:r>
        <w:t xml:space="preserve">            close();</w:t>
      </w:r>
    </w:p>
    <w:p w14:paraId="6EFED734" w14:textId="77777777" w:rsidR="007460B3" w:rsidRDefault="007460B3" w:rsidP="007460B3">
      <w:r>
        <w:t xml:space="preserve">            close(channel1ID);</w:t>
      </w:r>
    </w:p>
    <w:p w14:paraId="4192DEFA" w14:textId="77777777" w:rsidR="007460B3" w:rsidRDefault="007460B3" w:rsidP="007460B3">
      <w:r>
        <w:t xml:space="preserve">            close(channel2ID);</w:t>
      </w:r>
    </w:p>
    <w:p w14:paraId="3A80E4AD" w14:textId="77777777" w:rsidR="007460B3" w:rsidRDefault="007460B3" w:rsidP="007460B3">
      <w:r>
        <w:t xml:space="preserve">            //close(channel3ID);</w:t>
      </w:r>
    </w:p>
    <w:p w14:paraId="7DD1A21A" w14:textId="77777777" w:rsidR="007460B3" w:rsidRDefault="007460B3" w:rsidP="007460B3">
      <w:r>
        <w:t xml:space="preserve">            </w:t>
      </w:r>
    </w:p>
    <w:p w14:paraId="6E44B6CE" w14:textId="77777777" w:rsidR="007460B3" w:rsidRDefault="007460B3" w:rsidP="007460B3">
      <w:r>
        <w:t xml:space="preserve">        } else {</w:t>
      </w:r>
    </w:p>
    <w:p w14:paraId="5D25E44F" w14:textId="77777777" w:rsidR="007460B3" w:rsidRDefault="007460B3" w:rsidP="007460B3">
      <w:r>
        <w:t xml:space="preserve">            // Warning if corresponding File B not found</w:t>
      </w:r>
    </w:p>
    <w:p w14:paraId="11B4A50F" w14:textId="77777777" w:rsidR="007460B3" w:rsidRDefault="007460B3" w:rsidP="007460B3">
      <w:r>
        <w:t xml:space="preserve">            showMessage("Warning", "Corresponding file for " + fileName + " not found.");</w:t>
      </w:r>
    </w:p>
    <w:p w14:paraId="5A2CFBAD" w14:textId="77777777" w:rsidR="007460B3" w:rsidRDefault="007460B3" w:rsidP="007460B3">
      <w:r>
        <w:t xml:space="preserve">        }</w:t>
      </w:r>
    </w:p>
    <w:p w14:paraId="0AC003C7" w14:textId="77777777" w:rsidR="007460B3" w:rsidRDefault="007460B3" w:rsidP="007460B3">
      <w:r>
        <w:t xml:space="preserve">    }   </w:t>
      </w:r>
    </w:p>
    <w:p w14:paraId="035D9A4D" w14:textId="77777777" w:rsidR="007460B3" w:rsidRDefault="007460B3" w:rsidP="007460B3">
      <w:r>
        <w:t>}</w:t>
      </w:r>
    </w:p>
    <w:p w14:paraId="38F52782" w14:textId="77777777" w:rsidR="007460B3" w:rsidRDefault="007460B3" w:rsidP="007460B3">
      <w:r>
        <w:lastRenderedPageBreak/>
        <w:t>write("DONE");</w:t>
      </w:r>
    </w:p>
    <w:p w14:paraId="2FF96E29" w14:textId="77777777" w:rsidR="007460B3" w:rsidRDefault="007460B3" w:rsidP="007460B3"/>
    <w:p w14:paraId="0F03DCC3" w14:textId="77777777" w:rsidR="007460B3" w:rsidRDefault="007460B3" w:rsidP="007460B3">
      <w:r>
        <w:t>// Function to check if a string ends with a specified suffix</w:t>
      </w:r>
    </w:p>
    <w:p w14:paraId="2238CB5B" w14:textId="77777777" w:rsidR="007460B3" w:rsidRDefault="007460B3" w:rsidP="007460B3">
      <w:r>
        <w:t>function endsWith(str, suffix) {</w:t>
      </w:r>
    </w:p>
    <w:p w14:paraId="77DE2378" w14:textId="77777777" w:rsidR="007460B3" w:rsidRDefault="007460B3" w:rsidP="007460B3">
      <w:r>
        <w:t xml:space="preserve">    return substring(str, lengthOf(str) - lengthOf(suffix), lengthOf(str)) == suffix;</w:t>
      </w:r>
    </w:p>
    <w:p w14:paraId="2003A264" w14:textId="77777777" w:rsidR="007460B3" w:rsidRDefault="007460B3" w:rsidP="007460B3">
      <w:r>
        <w:t>}</w:t>
      </w:r>
    </w:p>
    <w:p w14:paraId="46798A1A" w14:textId="77777777" w:rsidR="007460B3" w:rsidRDefault="007460B3" w:rsidP="007460B3"/>
    <w:p w14:paraId="3FB3F4FE" w14:textId="77777777" w:rsidR="007460B3" w:rsidRDefault="007460B3" w:rsidP="007460B3">
      <w:r>
        <w:t>// Function to get the length of a string</w:t>
      </w:r>
    </w:p>
    <w:p w14:paraId="75CA7D2D" w14:textId="77777777" w:rsidR="007460B3" w:rsidRDefault="007460B3" w:rsidP="007460B3">
      <w:r>
        <w:t>function lengthOf(str) {</w:t>
      </w:r>
    </w:p>
    <w:p w14:paraId="74311D6F" w14:textId="77777777" w:rsidR="007460B3" w:rsidRDefault="007460B3" w:rsidP="007460B3">
      <w:r>
        <w:t xml:space="preserve">    return str.length;</w:t>
      </w:r>
    </w:p>
    <w:p w14:paraId="68A6D536" w14:textId="1B430F5B" w:rsidR="00A5177E" w:rsidRDefault="007460B3" w:rsidP="007460B3">
      <w:r>
        <w:t>}</w:t>
      </w:r>
    </w:p>
    <w:sectPr w:rsidR="00A517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7E"/>
    <w:rsid w:val="00072C27"/>
    <w:rsid w:val="00195F81"/>
    <w:rsid w:val="001D687F"/>
    <w:rsid w:val="00217043"/>
    <w:rsid w:val="003C651C"/>
    <w:rsid w:val="007460B3"/>
    <w:rsid w:val="00751171"/>
    <w:rsid w:val="00780C74"/>
    <w:rsid w:val="009058CB"/>
    <w:rsid w:val="00920878"/>
    <w:rsid w:val="00A2112A"/>
    <w:rsid w:val="00A5177E"/>
    <w:rsid w:val="00B71CA5"/>
    <w:rsid w:val="00B9154D"/>
    <w:rsid w:val="00B97309"/>
    <w:rsid w:val="00E10FAC"/>
    <w:rsid w:val="00FB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EFD7"/>
  <w15:chartTrackingRefBased/>
  <w15:docId w15:val="{CAA0EE5D-BBA7-480B-A315-5ADCE2CB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7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9</Words>
  <Characters>5471</Characters>
  <Application>Microsoft Office Word</Application>
  <DocSecurity>4</DocSecurity>
  <Lines>10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ck, Michael</dc:creator>
  <cp:keywords/>
  <dc:description/>
  <cp:lastModifiedBy>Pazour, Gregory</cp:lastModifiedBy>
  <cp:revision>2</cp:revision>
  <dcterms:created xsi:type="dcterms:W3CDTF">2026-01-14T14:59:00Z</dcterms:created>
  <dcterms:modified xsi:type="dcterms:W3CDTF">2026-01-14T14:59:00Z</dcterms:modified>
</cp:coreProperties>
</file>